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1C4D0" w14:textId="77777777" w:rsidR="004E029C" w:rsidRPr="001D6551" w:rsidRDefault="004E029C">
      <w:pPr>
        <w:rPr>
          <w:rFonts w:ascii="Times New Roman" w:hAnsi="Times New Roman" w:cs="Times New Roman"/>
          <w:b/>
        </w:rPr>
      </w:pPr>
      <w:r w:rsidRPr="001D6551">
        <w:rPr>
          <w:rFonts w:ascii="Times New Roman" w:hAnsi="Times New Roman" w:cs="Times New Roman"/>
          <w:b/>
        </w:rPr>
        <w:t>SUPPLEMENTA</w:t>
      </w:r>
      <w:r w:rsidR="001A0673" w:rsidRPr="001D6551">
        <w:rPr>
          <w:rFonts w:ascii="Times New Roman" w:hAnsi="Times New Roman" w:cs="Times New Roman"/>
          <w:b/>
        </w:rPr>
        <w:t xml:space="preserve">RY </w:t>
      </w:r>
      <w:r w:rsidR="00CC69DD" w:rsidRPr="001D6551">
        <w:rPr>
          <w:rFonts w:ascii="Times New Roman" w:hAnsi="Times New Roman" w:cs="Times New Roman"/>
          <w:b/>
        </w:rPr>
        <w:t>TABLE S1</w:t>
      </w:r>
    </w:p>
    <w:p w14:paraId="0ED807F4" w14:textId="77777777" w:rsidR="001A0673" w:rsidRPr="001D6551" w:rsidRDefault="001A0673">
      <w:pPr>
        <w:rPr>
          <w:rFonts w:ascii="Times New Roman" w:hAnsi="Times New Roman" w:cs="Times New Roman"/>
        </w:rPr>
      </w:pP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1736"/>
        <w:gridCol w:w="1483"/>
        <w:gridCol w:w="6255"/>
        <w:gridCol w:w="1336"/>
        <w:gridCol w:w="1218"/>
      </w:tblGrid>
      <w:tr w:rsidR="004E029C" w:rsidRPr="001D6551" w14:paraId="6297ED5C" w14:textId="77777777" w:rsidTr="000F4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10B5CB73" w14:textId="77777777" w:rsidR="004E029C" w:rsidRPr="001D6551" w:rsidRDefault="004E029C" w:rsidP="000F48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Assay</w:t>
            </w:r>
          </w:p>
        </w:tc>
        <w:tc>
          <w:tcPr>
            <w:tcW w:w="1063" w:type="dxa"/>
          </w:tcPr>
          <w:p w14:paraId="294AA9E9" w14:textId="77777777" w:rsidR="004E029C" w:rsidRPr="001D6551" w:rsidRDefault="004E029C" w:rsidP="000F4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Gene/Region</w:t>
            </w:r>
          </w:p>
        </w:tc>
        <w:tc>
          <w:tcPr>
            <w:tcW w:w="4069" w:type="dxa"/>
          </w:tcPr>
          <w:p w14:paraId="30650CCA" w14:textId="77777777" w:rsidR="004E029C" w:rsidRPr="001D6551" w:rsidRDefault="004E029C" w:rsidP="000F4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Sequence (5’-3’)</w:t>
            </w:r>
          </w:p>
        </w:tc>
        <w:tc>
          <w:tcPr>
            <w:tcW w:w="940" w:type="dxa"/>
          </w:tcPr>
          <w:p w14:paraId="2FA85D40" w14:textId="77777777" w:rsidR="004E029C" w:rsidRPr="001D6551" w:rsidRDefault="004E029C" w:rsidP="000F4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DNA Strand</w:t>
            </w:r>
          </w:p>
        </w:tc>
        <w:tc>
          <w:tcPr>
            <w:tcW w:w="1218" w:type="dxa"/>
          </w:tcPr>
          <w:p w14:paraId="690E3F1B" w14:textId="77777777" w:rsidR="004E029C" w:rsidRPr="001D6551" w:rsidRDefault="004E029C" w:rsidP="000F4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Reference</w:t>
            </w:r>
          </w:p>
        </w:tc>
      </w:tr>
      <w:tr w:rsidR="004E029C" w:rsidRPr="001D6551" w14:paraId="3EEE9C58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 w:val="restart"/>
          </w:tcPr>
          <w:p w14:paraId="7979DA9B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qRTPCR</w:t>
            </w:r>
          </w:p>
        </w:tc>
        <w:tc>
          <w:tcPr>
            <w:tcW w:w="1063" w:type="dxa"/>
            <w:vMerge w:val="restart"/>
          </w:tcPr>
          <w:p w14:paraId="52C453A2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D6551">
              <w:rPr>
                <w:rFonts w:ascii="Times New Roman" w:hAnsi="Times New Roman" w:cs="Times New Roman"/>
                <w:i/>
              </w:rPr>
              <w:t>MLH1</w:t>
            </w:r>
          </w:p>
        </w:tc>
        <w:tc>
          <w:tcPr>
            <w:tcW w:w="4069" w:type="dxa"/>
          </w:tcPr>
          <w:p w14:paraId="50C95A46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AGCCACGAGGAGAAAAGCTTT</w:t>
            </w:r>
          </w:p>
        </w:tc>
        <w:tc>
          <w:tcPr>
            <w:tcW w:w="940" w:type="dxa"/>
          </w:tcPr>
          <w:p w14:paraId="579902E6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241118BC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his study</w:t>
            </w:r>
          </w:p>
        </w:tc>
      </w:tr>
      <w:tr w:rsidR="004E029C" w:rsidRPr="001D6551" w14:paraId="22408402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62F0B0B6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46B820AA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20C9FED7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GACTAACAGCATTTCCAAAGA</w:t>
            </w:r>
          </w:p>
        </w:tc>
        <w:tc>
          <w:tcPr>
            <w:tcW w:w="940" w:type="dxa"/>
          </w:tcPr>
          <w:p w14:paraId="004232DC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06A5D09B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3F0BACC8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2014FD55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604766CD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D6551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4069" w:type="dxa"/>
          </w:tcPr>
          <w:p w14:paraId="2E3FC285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</w:rPr>
            </w:pPr>
            <w:r w:rsidRPr="001D6551">
              <w:rPr>
                <w:rFonts w:ascii="Times New Roman" w:eastAsia="Times New Roman" w:hAnsi="Times New Roman" w:cs="Times New Roman"/>
                <w:caps/>
              </w:rPr>
              <w:t>tgttgccatcaatgacccctt</w:t>
            </w:r>
          </w:p>
        </w:tc>
        <w:tc>
          <w:tcPr>
            <w:tcW w:w="940" w:type="dxa"/>
          </w:tcPr>
          <w:p w14:paraId="5F1623A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/>
          </w:tcPr>
          <w:p w14:paraId="6F62DED6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2FDF4DAE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3DF04401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456DC1EA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1EB508E6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eastAsia="Times New Roman" w:hAnsi="Times New Roman" w:cs="Times New Roman"/>
                <w:caps/>
              </w:rPr>
              <w:t>ctccacgacgtactcagcg</w:t>
            </w:r>
          </w:p>
        </w:tc>
        <w:tc>
          <w:tcPr>
            <w:tcW w:w="940" w:type="dxa"/>
          </w:tcPr>
          <w:p w14:paraId="22231FB2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3883B5B9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2949F008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24B3CD07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20CD3D97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D6551">
              <w:rPr>
                <w:rFonts w:ascii="Times New Roman" w:hAnsi="Times New Roman" w:cs="Times New Roman"/>
                <w:i/>
              </w:rPr>
              <w:t>SDHA</w:t>
            </w:r>
          </w:p>
        </w:tc>
        <w:tc>
          <w:tcPr>
            <w:tcW w:w="4069" w:type="dxa"/>
          </w:tcPr>
          <w:p w14:paraId="7CC09E99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GGGAACAAGAGGGCATCTG</w:t>
            </w:r>
          </w:p>
        </w:tc>
        <w:tc>
          <w:tcPr>
            <w:tcW w:w="940" w:type="dxa"/>
          </w:tcPr>
          <w:p w14:paraId="04913E22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53095D37" w14:textId="77777777" w:rsidR="004E029C" w:rsidRPr="001D6551" w:rsidRDefault="001D6551" w:rsidP="00BF0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8</w:t>
            </w:r>
            <w:bookmarkStart w:id="0" w:name="_GoBack"/>
            <w:bookmarkEnd w:id="0"/>
            <w:r w:rsidR="004E029C" w:rsidRPr="001D6551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4E029C" w:rsidRPr="001D6551" w14:paraId="7942FC1B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148A2FB6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14551390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1EDC48DE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CACCACTGCATCAAATTCATG</w:t>
            </w:r>
          </w:p>
        </w:tc>
        <w:tc>
          <w:tcPr>
            <w:tcW w:w="940" w:type="dxa"/>
          </w:tcPr>
          <w:p w14:paraId="03E4200E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61AE5D6D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5501EA1F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 w:val="restart"/>
          </w:tcPr>
          <w:p w14:paraId="19CE8C06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Bisulfite sequencing and pyrosequencing</w:t>
            </w:r>
          </w:p>
        </w:tc>
        <w:tc>
          <w:tcPr>
            <w:tcW w:w="1063" w:type="dxa"/>
            <w:vMerge w:val="restart"/>
          </w:tcPr>
          <w:p w14:paraId="23DE9188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D6551">
              <w:rPr>
                <w:rFonts w:ascii="Times New Roman" w:hAnsi="Times New Roman" w:cs="Times New Roman"/>
                <w:i/>
              </w:rPr>
              <w:t>MLH1</w:t>
            </w:r>
          </w:p>
        </w:tc>
        <w:tc>
          <w:tcPr>
            <w:tcW w:w="4069" w:type="dxa"/>
          </w:tcPr>
          <w:p w14:paraId="2C81CF9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GGTATTTTTGTTTTTATTGGTT</w:t>
            </w:r>
          </w:p>
        </w:tc>
        <w:tc>
          <w:tcPr>
            <w:tcW w:w="940" w:type="dxa"/>
          </w:tcPr>
          <w:p w14:paraId="0B05D51C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79CD534F" w14:textId="77777777" w:rsidR="004E029C" w:rsidRPr="001D6551" w:rsidRDefault="004E029C" w:rsidP="0037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[21]</w:t>
            </w:r>
          </w:p>
        </w:tc>
      </w:tr>
      <w:tr w:rsidR="004E029C" w:rsidRPr="001D6551" w14:paraId="6F539DEE" w14:textId="77777777" w:rsidTr="000F486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457F7ACF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46971EFB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2E8C5D79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ACTCTATAAATTACTAAATCTCTT</w:t>
            </w:r>
          </w:p>
        </w:tc>
        <w:tc>
          <w:tcPr>
            <w:tcW w:w="940" w:type="dxa"/>
          </w:tcPr>
          <w:p w14:paraId="59EAC013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1DD77FEE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28FFACEC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75DEB6CF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7C180D12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41BA5EB4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AAAAAYGAATTAATAGGAA</w:t>
            </w:r>
          </w:p>
        </w:tc>
        <w:tc>
          <w:tcPr>
            <w:tcW w:w="940" w:type="dxa"/>
          </w:tcPr>
          <w:p w14:paraId="25D00046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Sequencing (Pyro)</w:t>
            </w:r>
          </w:p>
        </w:tc>
        <w:tc>
          <w:tcPr>
            <w:tcW w:w="1218" w:type="dxa"/>
            <w:vMerge/>
          </w:tcPr>
          <w:p w14:paraId="37A751F3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700BFBBA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 w:val="restart"/>
          </w:tcPr>
          <w:p w14:paraId="7399A4CF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MNase digestion and qPCR</w:t>
            </w:r>
          </w:p>
        </w:tc>
        <w:tc>
          <w:tcPr>
            <w:tcW w:w="1063" w:type="dxa"/>
            <w:vMerge w:val="restart"/>
          </w:tcPr>
          <w:p w14:paraId="6854998D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I</w:t>
            </w:r>
          </w:p>
        </w:tc>
        <w:tc>
          <w:tcPr>
            <w:tcW w:w="4069" w:type="dxa"/>
          </w:tcPr>
          <w:p w14:paraId="109395E9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TACGATGAGGCGGCGAC</w:t>
            </w:r>
          </w:p>
        </w:tc>
        <w:tc>
          <w:tcPr>
            <w:tcW w:w="940" w:type="dxa"/>
          </w:tcPr>
          <w:p w14:paraId="08EABD67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3070BCE9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 xml:space="preserve">[14] </w:t>
            </w:r>
          </w:p>
        </w:tc>
      </w:tr>
      <w:tr w:rsidR="004E029C" w:rsidRPr="001D6551" w14:paraId="23FE50F1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16C4FA8B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1DCC7699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47EE85BA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GACCCAGCGTTATTTGGTGGT</w:t>
            </w:r>
          </w:p>
        </w:tc>
        <w:tc>
          <w:tcPr>
            <w:tcW w:w="940" w:type="dxa"/>
          </w:tcPr>
          <w:p w14:paraId="248D089D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519032EB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69E51767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6E73F2C8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7135DC90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II</w:t>
            </w:r>
          </w:p>
        </w:tc>
        <w:tc>
          <w:tcPr>
            <w:tcW w:w="4069" w:type="dxa"/>
          </w:tcPr>
          <w:p w14:paraId="3A5B6E88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CTCAGCAGAGGCACACAAG</w:t>
            </w:r>
          </w:p>
        </w:tc>
        <w:tc>
          <w:tcPr>
            <w:tcW w:w="940" w:type="dxa"/>
          </w:tcPr>
          <w:p w14:paraId="60AC38BD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/>
          </w:tcPr>
          <w:p w14:paraId="4A0982A0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4813A8D4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14BFBE1C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1AECFD09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10B3F2FA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AATACGAAATATCCAGCCAATAGGA</w:t>
            </w:r>
          </w:p>
        </w:tc>
        <w:tc>
          <w:tcPr>
            <w:tcW w:w="940" w:type="dxa"/>
          </w:tcPr>
          <w:p w14:paraId="627D16D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73E234E2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2EFD7041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3540A80E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0C7BEF2A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III</w:t>
            </w:r>
          </w:p>
        </w:tc>
        <w:tc>
          <w:tcPr>
            <w:tcW w:w="4069" w:type="dxa"/>
          </w:tcPr>
          <w:p w14:paraId="0992DC14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AATAGGAAGAGCGGACAGC</w:t>
            </w:r>
          </w:p>
        </w:tc>
        <w:tc>
          <w:tcPr>
            <w:tcW w:w="940" w:type="dxa"/>
          </w:tcPr>
          <w:p w14:paraId="6211991F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582C1A65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his study</w:t>
            </w:r>
          </w:p>
        </w:tc>
      </w:tr>
      <w:tr w:rsidR="004E029C" w:rsidRPr="001D6551" w14:paraId="07E69715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4BC8461A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5D364124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056DD8ED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CTTCGTCCCTCCCTGAAG</w:t>
            </w:r>
          </w:p>
        </w:tc>
        <w:tc>
          <w:tcPr>
            <w:tcW w:w="940" w:type="dxa"/>
          </w:tcPr>
          <w:p w14:paraId="62279D37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24C72BC3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2B574B68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343EBFCB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6650AD4E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IV</w:t>
            </w:r>
          </w:p>
        </w:tc>
        <w:tc>
          <w:tcPr>
            <w:tcW w:w="4069" w:type="dxa"/>
          </w:tcPr>
          <w:p w14:paraId="40156C04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AGCAACCCACAGAGTTGAGAA</w:t>
            </w:r>
          </w:p>
        </w:tc>
        <w:tc>
          <w:tcPr>
            <w:tcW w:w="940" w:type="dxa"/>
          </w:tcPr>
          <w:p w14:paraId="10DDB7C3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24DF734E" w14:textId="77777777" w:rsidR="004E029C" w:rsidRPr="001D6551" w:rsidRDefault="004E029C" w:rsidP="00E71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[14]</w:t>
            </w:r>
          </w:p>
        </w:tc>
      </w:tr>
      <w:tr w:rsidR="004E029C" w:rsidRPr="001D6551" w14:paraId="5C77797D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4EF4A6FA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1AB6A8A1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6C6FD9DD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GCGGCAGCTATTGATTGGA</w:t>
            </w:r>
          </w:p>
        </w:tc>
        <w:tc>
          <w:tcPr>
            <w:tcW w:w="940" w:type="dxa"/>
          </w:tcPr>
          <w:p w14:paraId="1A05E807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6FA30804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38AE8709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6E7C89F2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3AC50B71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V</w:t>
            </w:r>
          </w:p>
        </w:tc>
        <w:tc>
          <w:tcPr>
            <w:tcW w:w="4069" w:type="dxa"/>
          </w:tcPr>
          <w:p w14:paraId="3454B1B6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GTAAGCTACAGCTGAAGGAAGAA</w:t>
            </w:r>
          </w:p>
        </w:tc>
        <w:tc>
          <w:tcPr>
            <w:tcW w:w="940" w:type="dxa"/>
          </w:tcPr>
          <w:p w14:paraId="30326DC8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/>
          </w:tcPr>
          <w:p w14:paraId="19AA6341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61DAE25B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1A7F369E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1D5F16C7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63F99FCA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GTCTAGATGCTCAACGGAAGTG</w:t>
            </w:r>
          </w:p>
        </w:tc>
        <w:tc>
          <w:tcPr>
            <w:tcW w:w="940" w:type="dxa"/>
          </w:tcPr>
          <w:p w14:paraId="7A73FDDE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4EDF26A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5D9BFDB2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252AA968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70B1C748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VI</w:t>
            </w:r>
          </w:p>
        </w:tc>
        <w:tc>
          <w:tcPr>
            <w:tcW w:w="4069" w:type="dxa"/>
          </w:tcPr>
          <w:p w14:paraId="6F370073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ACGTTTCCTTGGCTCTTCTG</w:t>
            </w:r>
          </w:p>
        </w:tc>
        <w:tc>
          <w:tcPr>
            <w:tcW w:w="940" w:type="dxa"/>
          </w:tcPr>
          <w:p w14:paraId="2C19402D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5FBFD6B0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his study</w:t>
            </w:r>
          </w:p>
        </w:tc>
      </w:tr>
      <w:tr w:rsidR="004E029C" w:rsidRPr="001D6551" w14:paraId="532A36E1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446074C0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436BB07C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155E4A82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TCACCACTGTCTCGTCCAG</w:t>
            </w:r>
          </w:p>
        </w:tc>
        <w:tc>
          <w:tcPr>
            <w:tcW w:w="940" w:type="dxa"/>
          </w:tcPr>
          <w:p w14:paraId="5D5D1F50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588721D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55013034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158846A8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280B6A9B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VII</w:t>
            </w:r>
          </w:p>
        </w:tc>
        <w:tc>
          <w:tcPr>
            <w:tcW w:w="4069" w:type="dxa"/>
          </w:tcPr>
          <w:p w14:paraId="59059266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GGCTGGACGAGACAGTGGTG</w:t>
            </w:r>
          </w:p>
        </w:tc>
        <w:tc>
          <w:tcPr>
            <w:tcW w:w="940" w:type="dxa"/>
          </w:tcPr>
          <w:p w14:paraId="45CE47F1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15AAD02E" w14:textId="77777777" w:rsidR="004E029C" w:rsidRPr="001D6551" w:rsidRDefault="004E029C" w:rsidP="0037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[14]</w:t>
            </w:r>
          </w:p>
        </w:tc>
      </w:tr>
      <w:tr w:rsidR="004E029C" w:rsidRPr="001D6551" w14:paraId="6A79AF59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29A31D46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71A6CCDC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270E0A3C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AGTTCTCAATCATCTCTTTGATAGCA</w:t>
            </w:r>
          </w:p>
        </w:tc>
        <w:tc>
          <w:tcPr>
            <w:tcW w:w="940" w:type="dxa"/>
          </w:tcPr>
          <w:p w14:paraId="60AB7271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2C52404E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4C589F58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5948E051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5BD26E59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VIII</w:t>
            </w:r>
          </w:p>
        </w:tc>
        <w:tc>
          <w:tcPr>
            <w:tcW w:w="4069" w:type="dxa"/>
          </w:tcPr>
          <w:p w14:paraId="32E02DE4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GTAAGTGGAGGAATATACGTAGTGTTGT</w:t>
            </w:r>
          </w:p>
        </w:tc>
        <w:tc>
          <w:tcPr>
            <w:tcW w:w="940" w:type="dxa"/>
          </w:tcPr>
          <w:p w14:paraId="5D4D4A56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/>
          </w:tcPr>
          <w:p w14:paraId="79299C28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698D4070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7EE5D3B3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51F766F9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1B363C7F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CGCATGTTCTGCATACATAATTTT</w:t>
            </w:r>
          </w:p>
        </w:tc>
        <w:tc>
          <w:tcPr>
            <w:tcW w:w="940" w:type="dxa"/>
          </w:tcPr>
          <w:p w14:paraId="0ABB860B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5712066C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17F64CD1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6AEDF568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45EC8620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IX</w:t>
            </w:r>
          </w:p>
        </w:tc>
        <w:tc>
          <w:tcPr>
            <w:tcW w:w="4069" w:type="dxa"/>
          </w:tcPr>
          <w:p w14:paraId="1DE25078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TGTGTTACTGTTTTCTTGCTTTTCAT</w:t>
            </w:r>
          </w:p>
        </w:tc>
        <w:tc>
          <w:tcPr>
            <w:tcW w:w="940" w:type="dxa"/>
          </w:tcPr>
          <w:p w14:paraId="0E35D314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/>
          </w:tcPr>
          <w:p w14:paraId="41EF64AE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3B34CAC4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5EEDAD17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5F1629EA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7052D8B0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GAATTGTGCCTTTGGATGTGAAC</w:t>
            </w:r>
          </w:p>
        </w:tc>
        <w:tc>
          <w:tcPr>
            <w:tcW w:w="940" w:type="dxa"/>
          </w:tcPr>
          <w:p w14:paraId="354FBA3F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4EA8C25A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23688C91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 w:val="restart"/>
          </w:tcPr>
          <w:p w14:paraId="73539366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ChIP</w:t>
            </w:r>
          </w:p>
        </w:tc>
        <w:tc>
          <w:tcPr>
            <w:tcW w:w="1063" w:type="dxa"/>
            <w:vMerge w:val="restart"/>
          </w:tcPr>
          <w:p w14:paraId="684A93DB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D6551">
              <w:rPr>
                <w:rFonts w:ascii="Times New Roman" w:hAnsi="Times New Roman" w:cs="Times New Roman"/>
                <w:i/>
              </w:rPr>
              <w:t>MLH1</w:t>
            </w:r>
          </w:p>
          <w:p w14:paraId="101736AB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(Region VII)</w:t>
            </w:r>
          </w:p>
        </w:tc>
        <w:tc>
          <w:tcPr>
            <w:tcW w:w="4069" w:type="dxa"/>
          </w:tcPr>
          <w:p w14:paraId="6598E621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GGCTGGACGAGACAGTGGTG</w:t>
            </w:r>
          </w:p>
        </w:tc>
        <w:tc>
          <w:tcPr>
            <w:tcW w:w="940" w:type="dxa"/>
          </w:tcPr>
          <w:p w14:paraId="35C1800B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/>
          </w:tcPr>
          <w:p w14:paraId="5B59E9BB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53813FD9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7CE56426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073FFEF8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3D2518A1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AGTTCTCAATCATCTCTTTGATAGCA</w:t>
            </w:r>
          </w:p>
        </w:tc>
        <w:tc>
          <w:tcPr>
            <w:tcW w:w="940" w:type="dxa"/>
          </w:tcPr>
          <w:p w14:paraId="532EBC97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4305E07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2F96889B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207B4306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33C6F2D4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D6551">
              <w:rPr>
                <w:rFonts w:ascii="Times New Roman" w:hAnsi="Times New Roman" w:cs="Times New Roman"/>
                <w:i/>
              </w:rPr>
              <w:t xml:space="preserve">GAPDH </w:t>
            </w:r>
          </w:p>
        </w:tc>
        <w:tc>
          <w:tcPr>
            <w:tcW w:w="4069" w:type="dxa"/>
          </w:tcPr>
          <w:p w14:paraId="725E8AF3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ACTAGCGGTTTTACGGGCG</w:t>
            </w:r>
          </w:p>
        </w:tc>
        <w:tc>
          <w:tcPr>
            <w:tcW w:w="940" w:type="dxa"/>
          </w:tcPr>
          <w:p w14:paraId="3005879C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5F3044E9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his study</w:t>
            </w:r>
          </w:p>
          <w:p w14:paraId="59D0854C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4AB0D56E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3D036D89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478E08B2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2EF06C0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CGAACAGGAGGAGCAGAGAGCGA</w:t>
            </w:r>
          </w:p>
        </w:tc>
        <w:tc>
          <w:tcPr>
            <w:tcW w:w="940" w:type="dxa"/>
          </w:tcPr>
          <w:p w14:paraId="586D40CD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725BE6C4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64156949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7CF8A9E9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 w:val="restart"/>
          </w:tcPr>
          <w:p w14:paraId="6A9B3E63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D6551">
              <w:rPr>
                <w:rFonts w:ascii="Times New Roman" w:hAnsi="Times New Roman" w:cs="Times New Roman"/>
                <w:i/>
              </w:rPr>
              <w:t>MYOD1</w:t>
            </w:r>
          </w:p>
        </w:tc>
        <w:tc>
          <w:tcPr>
            <w:tcW w:w="4069" w:type="dxa"/>
          </w:tcPr>
          <w:p w14:paraId="60B547C9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CCGCCTGAGCAAAGTAAATGA</w:t>
            </w:r>
          </w:p>
        </w:tc>
        <w:tc>
          <w:tcPr>
            <w:tcW w:w="940" w:type="dxa"/>
          </w:tcPr>
          <w:p w14:paraId="258FD279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/>
          </w:tcPr>
          <w:p w14:paraId="198A2761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24F59C70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24750670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3884C643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58B6CE6E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GGCAACCGCTGGTTTGG</w:t>
            </w:r>
          </w:p>
        </w:tc>
        <w:tc>
          <w:tcPr>
            <w:tcW w:w="940" w:type="dxa"/>
          </w:tcPr>
          <w:p w14:paraId="781A46D9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231CDA76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721B65B9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 w:val="restart"/>
          </w:tcPr>
          <w:p w14:paraId="7D7F37AC" w14:textId="77777777" w:rsidR="004E029C" w:rsidRPr="001D6551" w:rsidRDefault="004E029C" w:rsidP="000F4865">
            <w:pPr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  <w:b w:val="0"/>
              </w:rPr>
              <w:t>NOMe-Seq</w:t>
            </w:r>
          </w:p>
        </w:tc>
        <w:tc>
          <w:tcPr>
            <w:tcW w:w="1063" w:type="dxa"/>
            <w:vMerge w:val="restart"/>
          </w:tcPr>
          <w:p w14:paraId="1487AA2A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N1</w:t>
            </w:r>
          </w:p>
        </w:tc>
        <w:tc>
          <w:tcPr>
            <w:tcW w:w="4069" w:type="dxa"/>
          </w:tcPr>
          <w:p w14:paraId="3397B74B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D6551">
              <w:rPr>
                <w:rFonts w:ascii="Times New Roman" w:hAnsi="Times New Roman" w:cs="Times New Roman"/>
              </w:rPr>
              <w:t>AGAAGYGYTAAGYATTTTTTTYGYTTTGYGYTAGATT</w:t>
            </w:r>
          </w:p>
        </w:tc>
        <w:tc>
          <w:tcPr>
            <w:tcW w:w="940" w:type="dxa"/>
          </w:tcPr>
          <w:p w14:paraId="5E5F8E43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 w:val="restart"/>
          </w:tcPr>
          <w:p w14:paraId="12E18E43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his study</w:t>
            </w:r>
          </w:p>
        </w:tc>
      </w:tr>
      <w:tr w:rsidR="004E029C" w:rsidRPr="001D6551" w14:paraId="0B2D43F2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201A4BB1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2BD684EB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5FB5E703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TCCACTTACACTCCAAACAACCCTTAAAAAATC</w:t>
            </w:r>
          </w:p>
        </w:tc>
        <w:tc>
          <w:tcPr>
            <w:tcW w:w="940" w:type="dxa"/>
          </w:tcPr>
          <w:p w14:paraId="606C4E6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3608D056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0E72E063" w14:textId="77777777" w:rsidTr="000F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62944014" w14:textId="77777777" w:rsidR="004E029C" w:rsidRPr="001D6551" w:rsidRDefault="004E029C" w:rsidP="000F4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vMerge w:val="restart"/>
          </w:tcPr>
          <w:p w14:paraId="6C6B1CB3" w14:textId="77777777" w:rsidR="004E029C" w:rsidRPr="001D6551" w:rsidRDefault="004E029C" w:rsidP="000F4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gion N2</w:t>
            </w:r>
          </w:p>
        </w:tc>
        <w:tc>
          <w:tcPr>
            <w:tcW w:w="4069" w:type="dxa"/>
          </w:tcPr>
          <w:p w14:paraId="6438EC45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eastAsia="Times New Roman" w:hAnsi="Times New Roman" w:cs="Times New Roman"/>
                <w:lang w:eastAsia="en-AU"/>
              </w:rPr>
              <w:t>AGATTATTTTAGYAGAGGYATATAAGYTTGGTTTT</w:t>
            </w:r>
          </w:p>
        </w:tc>
        <w:tc>
          <w:tcPr>
            <w:tcW w:w="940" w:type="dxa"/>
          </w:tcPr>
          <w:p w14:paraId="76CD0CF9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218" w:type="dxa"/>
            <w:vMerge/>
          </w:tcPr>
          <w:p w14:paraId="33779A9A" w14:textId="77777777" w:rsidR="004E029C" w:rsidRPr="001D6551" w:rsidRDefault="004E029C" w:rsidP="000F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029C" w:rsidRPr="001D6551" w14:paraId="32F1341C" w14:textId="77777777" w:rsidTr="000F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6816F2A8" w14:textId="77777777" w:rsidR="004E029C" w:rsidRPr="001D6551" w:rsidRDefault="004E029C" w:rsidP="000F486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63" w:type="dxa"/>
            <w:vMerge/>
          </w:tcPr>
          <w:p w14:paraId="5367F5D1" w14:textId="77777777" w:rsidR="004E029C" w:rsidRPr="001D6551" w:rsidRDefault="004E029C" w:rsidP="000F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69" w:type="dxa"/>
          </w:tcPr>
          <w:p w14:paraId="564E2426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eastAsia="Times New Roman" w:hAnsi="Times New Roman" w:cs="Times New Roman"/>
                <w:lang w:eastAsia="en-AU"/>
              </w:rPr>
              <w:t>CCAAAAAARCCAAAAAAACATCTAAATRCTCAACA</w:t>
            </w:r>
          </w:p>
        </w:tc>
        <w:tc>
          <w:tcPr>
            <w:tcW w:w="940" w:type="dxa"/>
          </w:tcPr>
          <w:p w14:paraId="0ECD9BC0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55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218" w:type="dxa"/>
            <w:vMerge/>
          </w:tcPr>
          <w:p w14:paraId="00DCD558" w14:textId="77777777" w:rsidR="004E029C" w:rsidRPr="001D6551" w:rsidRDefault="004E029C" w:rsidP="000F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A68F747" w14:textId="77777777" w:rsidR="004E029C" w:rsidRPr="001D6551" w:rsidRDefault="004E029C" w:rsidP="00BF0832">
      <w:pPr>
        <w:rPr>
          <w:rFonts w:ascii="Times New Roman" w:hAnsi="Times New Roman" w:cs="Times New Roman"/>
          <w:noProof/>
        </w:rPr>
      </w:pPr>
    </w:p>
    <w:p w14:paraId="57E353B8" w14:textId="77777777" w:rsidR="004E029C" w:rsidRPr="001D6551" w:rsidRDefault="004E029C">
      <w:pPr>
        <w:rPr>
          <w:rFonts w:ascii="Times New Roman" w:hAnsi="Times New Roman" w:cs="Times New Roman"/>
        </w:rPr>
      </w:pPr>
    </w:p>
    <w:p w14:paraId="470F91CF" w14:textId="77777777" w:rsidR="000B1D0F" w:rsidRPr="001D6551" w:rsidRDefault="000B1D0F">
      <w:pPr>
        <w:rPr>
          <w:rFonts w:ascii="Times New Roman" w:hAnsi="Times New Roman" w:cs="Times New Roman"/>
        </w:rPr>
      </w:pPr>
    </w:p>
    <w:sectPr w:rsidR="000B1D0F" w:rsidRPr="001D6551" w:rsidSect="001A0673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6065E7"/>
    <w:multiLevelType w:val="hybridMultilevel"/>
    <w:tmpl w:val="30A80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2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E029C"/>
    <w:rsid w:val="000B1D0F"/>
    <w:rsid w:val="000C17E9"/>
    <w:rsid w:val="000C3BAD"/>
    <w:rsid w:val="001A0673"/>
    <w:rsid w:val="001D6551"/>
    <w:rsid w:val="001E3E99"/>
    <w:rsid w:val="00315428"/>
    <w:rsid w:val="004E029C"/>
    <w:rsid w:val="00AB3933"/>
    <w:rsid w:val="00B1308B"/>
    <w:rsid w:val="00B726B8"/>
    <w:rsid w:val="00CC69DD"/>
    <w:rsid w:val="00D605FC"/>
    <w:rsid w:val="00DD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C85D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29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29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4E029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E029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02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29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29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4E029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E029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02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7</Characters>
  <Application>Microsoft Macintosh Word</Application>
  <DocSecurity>0</DocSecurity>
  <Lines>12</Lines>
  <Paragraphs>3</Paragraphs>
  <ScaleCrop>false</ScaleCrop>
  <Company>University of New South Wales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sson</dc:creator>
  <cp:keywords/>
  <dc:description/>
  <cp:lastModifiedBy>Luke Hesson</cp:lastModifiedBy>
  <cp:revision>3</cp:revision>
  <dcterms:created xsi:type="dcterms:W3CDTF">2013-06-08T13:20:00Z</dcterms:created>
  <dcterms:modified xsi:type="dcterms:W3CDTF">2013-06-08T13:20:00Z</dcterms:modified>
</cp:coreProperties>
</file>